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A15DD4D" w14:textId="58ED8161" w:rsidR="00994A3D" w:rsidRPr="002B4A57" w:rsidRDefault="00036595" w:rsidP="002B4A57">
      <w:pPr>
        <w:rPr>
          <w:rFonts w:cs="Times New Roman"/>
          <w:szCs w:val="24"/>
          <w:u w:val="single"/>
        </w:rPr>
      </w:pPr>
      <w:r>
        <w:t>There are two (2) supplementary tables (separate files) and four (4) supplementary figures.</w:t>
      </w:r>
    </w:p>
    <w:p w14:paraId="0782FB8E" w14:textId="365D992D" w:rsidR="00036595" w:rsidRDefault="00036595" w:rsidP="0001436A">
      <w:pPr>
        <w:pStyle w:val="Heading2"/>
      </w:pPr>
      <w:r>
        <w:t>Supplementary Tables</w:t>
      </w:r>
    </w:p>
    <w:p w14:paraId="49E0FFDC" w14:textId="62BC4B38" w:rsidR="00036595" w:rsidRPr="00485FB0" w:rsidRDefault="00036595" w:rsidP="00036595">
      <w:pPr>
        <w:rPr>
          <w:bCs/>
        </w:rPr>
      </w:pPr>
      <w:r>
        <w:rPr>
          <w:b/>
        </w:rPr>
        <w:t>Table S1</w:t>
      </w:r>
      <w:r>
        <w:rPr>
          <w:b/>
        </w:rPr>
        <w:t xml:space="preserve"> (TableS1.xlsx)</w:t>
      </w:r>
      <w:r>
        <w:rPr>
          <w:b/>
        </w:rPr>
        <w:t xml:space="preserve">: </w:t>
      </w:r>
      <w:r w:rsidRPr="00485FB0">
        <w:rPr>
          <w:bCs/>
        </w:rPr>
        <w:t xml:space="preserve">Complete </w:t>
      </w:r>
      <w:r>
        <w:rPr>
          <w:bCs/>
        </w:rPr>
        <w:t>miRNA TWAS results for the respective Mayo and TCGA datasets.  Column headings are based on standard FUSION output column naming.</w:t>
      </w:r>
    </w:p>
    <w:p w14:paraId="57C478BB" w14:textId="1F8A40DB" w:rsidR="00036595" w:rsidRPr="00F12D08" w:rsidRDefault="00036595" w:rsidP="00036595">
      <w:pPr>
        <w:rPr>
          <w:b/>
        </w:rPr>
      </w:pPr>
      <w:r>
        <w:rPr>
          <w:b/>
        </w:rPr>
        <w:t>Table S2</w:t>
      </w:r>
      <w:r>
        <w:rPr>
          <w:b/>
        </w:rPr>
        <w:t xml:space="preserve"> (TableS2.xlsx)</w:t>
      </w:r>
      <w:r>
        <w:rPr>
          <w:b/>
        </w:rPr>
        <w:t xml:space="preserve">: </w:t>
      </w:r>
      <w:r>
        <w:rPr>
          <w:bCs/>
        </w:rPr>
        <w:t xml:space="preserve">FOCUS TWAS </w:t>
      </w:r>
      <w:proofErr w:type="spellStart"/>
      <w:r>
        <w:rPr>
          <w:bCs/>
        </w:rPr>
        <w:t>finemapping</w:t>
      </w:r>
      <w:proofErr w:type="spellEnd"/>
      <w:r>
        <w:rPr>
          <w:bCs/>
        </w:rPr>
        <w:t xml:space="preserve"> results for two hit loci on chr20.</w:t>
      </w:r>
    </w:p>
    <w:p w14:paraId="63D7C2B0" w14:textId="0CA7415B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0DAD4049" w14:textId="77777777" w:rsidR="00036595" w:rsidRPr="00F12D08" w:rsidRDefault="00036595" w:rsidP="00036595">
      <w:pPr>
        <w:jc w:val="center"/>
      </w:pPr>
      <w:r w:rsidRPr="00F12D08">
        <w:rPr>
          <w:noProof/>
        </w:rPr>
        <w:drawing>
          <wp:inline distT="0" distB="0" distL="0" distR="0" wp14:anchorId="0F55DB57" wp14:editId="6BCC5811">
            <wp:extent cx="5943600" cy="237744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hibodeau_mirna_reads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87DA67" w14:textId="77777777" w:rsidR="00036595" w:rsidRPr="00F12D08" w:rsidRDefault="00036595" w:rsidP="00036595">
      <w:pPr>
        <w:jc w:val="center"/>
        <w:rPr>
          <w:b/>
        </w:rPr>
      </w:pPr>
    </w:p>
    <w:p w14:paraId="58D28FDC" w14:textId="77777777" w:rsidR="00036595" w:rsidRPr="00F12D08" w:rsidRDefault="00036595" w:rsidP="00036595">
      <w:r w:rsidRPr="00F12D08">
        <w:rPr>
          <w:b/>
        </w:rPr>
        <w:t>Figure S1</w:t>
      </w:r>
      <w:r w:rsidRPr="00F12D08">
        <w:t>:  Small RNA sequencing output in terms of read counts (y-axis) summarized across all 441 QC-passed normal tissue prostate samples (x-axis).  Separate lines indicate sequencing output separated by total reads (blue), aligned reads (red), reads aligned to mature miRNAs (purple), and precursor miRNA reads (green).  Read count (y-axis) is presented under a log scale (horizontal dotted line indicates 1M reads for reference).</w:t>
      </w:r>
    </w:p>
    <w:p w14:paraId="20E5E116" w14:textId="77777777" w:rsidR="00036595" w:rsidRPr="00F12D08" w:rsidRDefault="00036595" w:rsidP="00036595"/>
    <w:p w14:paraId="2DF8CDA1" w14:textId="77777777" w:rsidR="00036595" w:rsidRPr="00F12D08" w:rsidRDefault="00036595" w:rsidP="00036595">
      <w:r w:rsidRPr="00F12D08">
        <w:br w:type="page"/>
      </w:r>
      <w:r w:rsidRPr="00F12D08">
        <w:rPr>
          <w:b/>
          <w:noProof/>
        </w:rPr>
        <w:lastRenderedPageBreak/>
        <w:drawing>
          <wp:inline distT="0" distB="0" distL="0" distR="0" wp14:anchorId="195B7E9C" wp14:editId="6614F904">
            <wp:extent cx="5943600" cy="237744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cga_mirna_reads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AA647E" w14:textId="77777777" w:rsidR="00036595" w:rsidRDefault="00036595" w:rsidP="00036595">
      <w:r w:rsidRPr="00F12D08">
        <w:rPr>
          <w:b/>
        </w:rPr>
        <w:t>Figure S2</w:t>
      </w:r>
      <w:r w:rsidRPr="00F12D08">
        <w:t>:  Small RNA sequencing output in terms of read counts (y-axis) summarized across all 411 TCGA tumor tissue prostate samples (x-axis).  Separate lines indicate sequencing output separated by total reads (blue), aligned reads (red), reads aligned to mature miRNAs (purple), and precursor miRNA reads (green).  Read count (y-axis) is presented under a log scale (horizontal dotted line indicates 1M reads for reference).</w:t>
      </w:r>
    </w:p>
    <w:p w14:paraId="5B4CC248" w14:textId="77777777" w:rsidR="00036595" w:rsidRDefault="00036595" w:rsidP="00036595"/>
    <w:p w14:paraId="79726860" w14:textId="16DDEFFF" w:rsidR="00036595" w:rsidRPr="00F12D08" w:rsidRDefault="00036595" w:rsidP="00036595">
      <w:pPr>
        <w:jc w:val="center"/>
      </w:pPr>
      <w:r w:rsidRPr="00F12D08">
        <w:rPr>
          <w:noProof/>
        </w:rPr>
        <w:drawing>
          <wp:inline distT="0" distB="0" distL="0" distR="0" wp14:anchorId="4DA20032" wp14:editId="5AEE4DA9">
            <wp:extent cx="5486411" cy="365760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ish2_compare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3657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1469AC" w14:textId="2AC62A49" w:rsidR="00036595" w:rsidRPr="00F12D08" w:rsidRDefault="00036595" w:rsidP="00036595">
      <w:r w:rsidRPr="005639D1">
        <w:rPr>
          <w:b/>
          <w:bCs/>
        </w:rPr>
        <w:t>Figure S3</w:t>
      </w:r>
      <w:r w:rsidRPr="00F12D08">
        <w:t>:  Scatterplot comparing miRNA cis-h</w:t>
      </w:r>
      <w:r w:rsidRPr="00F12D08">
        <w:rPr>
          <w:vertAlign w:val="superscript"/>
        </w:rPr>
        <w:t>2</w:t>
      </w:r>
      <w:r w:rsidRPr="00F12D08">
        <w:t xml:space="preserve"> estimates from normal prostate tissue (x-axis) and tumor (y-axis) among 74 overlapping miRNAs.  Respective 95% confidence intervals are indicated by the overlapping crosses, and marginal distributions for each are depicted as histograms.</w:t>
      </w:r>
      <w:r w:rsidRPr="00F12D08">
        <w:br w:type="page"/>
      </w:r>
    </w:p>
    <w:p w14:paraId="6626D355" w14:textId="77777777" w:rsidR="00036595" w:rsidRPr="00F12D08" w:rsidRDefault="00036595" w:rsidP="00036595">
      <w:r w:rsidRPr="00F12D08">
        <w:rPr>
          <w:noProof/>
        </w:rPr>
        <w:lastRenderedPageBreak/>
        <w:drawing>
          <wp:inline distT="0" distB="0" distL="0" distR="0" wp14:anchorId="032641E3" wp14:editId="6DBA4DBF">
            <wp:extent cx="5486411" cy="365760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was_Z_compare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3657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865AC9" w14:textId="77777777" w:rsidR="00036595" w:rsidRDefault="00036595" w:rsidP="00036595">
      <w:r w:rsidRPr="00F12D08">
        <w:rPr>
          <w:b/>
        </w:rPr>
        <w:t>Figure S4</w:t>
      </w:r>
      <w:r w:rsidRPr="00F12D08">
        <w:t>:  Scatterplot of TWAS Z-statistics for 18 overlapping miRNAs in the normal and tumor prostate tissue datasets eligible for analysis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6595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3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rson, Nicholas B., Ph.D., M.S.</cp:lastModifiedBy>
  <cp:revision>2</cp:revision>
  <cp:lastPrinted>2013-10-03T12:51:00Z</cp:lastPrinted>
  <dcterms:created xsi:type="dcterms:W3CDTF">2021-12-15T22:45:00Z</dcterms:created>
  <dcterms:modified xsi:type="dcterms:W3CDTF">2021-12-15T22:45:00Z</dcterms:modified>
</cp:coreProperties>
</file>